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036" w:tblpY="2986"/>
        <w:tblW w:w="5000" w:type="pct"/>
        <w:tblLook w:val="04A0" w:firstRow="1" w:lastRow="0" w:firstColumn="1" w:lastColumn="0" w:noHBand="0" w:noVBand="1"/>
      </w:tblPr>
      <w:tblGrid>
        <w:gridCol w:w="2479"/>
        <w:gridCol w:w="7068"/>
        <w:gridCol w:w="1591"/>
        <w:gridCol w:w="2820"/>
      </w:tblGrid>
      <w:tr w:rsidR="0001390B" w:rsidRPr="0001390B" w14:paraId="6A4C7DF7" w14:textId="77777777" w:rsidTr="0001390B">
        <w:trPr>
          <w:trHeight w:val="67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D883FF" w14:textId="7A98E6A1" w:rsidR="0001390B" w:rsidRPr="0001390B" w:rsidRDefault="0001390B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90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Aditional Table 1: </w:t>
            </w:r>
            <w:r w:rsidRPr="0001390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01390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able showing details of primer sequences, band sizes and thermocycling conditions for molecular assays</w:t>
            </w:r>
          </w:p>
        </w:tc>
      </w:tr>
      <w:tr w:rsidR="0001390B" w:rsidRPr="0001390B" w14:paraId="66E77562" w14:textId="77777777" w:rsidTr="001D4C65">
        <w:trPr>
          <w:trHeight w:val="677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0261E" w14:textId="77777777" w:rsidR="0001390B" w:rsidRPr="0001390B" w:rsidRDefault="0001390B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18"/>
                <w:szCs w:val="18"/>
              </w:rPr>
            </w:pPr>
          </w:p>
        </w:tc>
        <w:tc>
          <w:tcPr>
            <w:tcW w:w="2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3034C" w14:textId="77777777" w:rsidR="0001390B" w:rsidRPr="0001390B" w:rsidRDefault="0001390B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24F82" w14:textId="77777777" w:rsidR="0001390B" w:rsidRPr="0001390B" w:rsidRDefault="0001390B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0D9FC" w14:textId="77777777" w:rsidR="0001390B" w:rsidRPr="0001390B" w:rsidRDefault="0001390B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1390B" w:rsidRPr="0001390B" w14:paraId="39DBAB95" w14:textId="77777777" w:rsidTr="001D4C65">
        <w:trPr>
          <w:trHeight w:val="677"/>
        </w:trPr>
        <w:tc>
          <w:tcPr>
            <w:tcW w:w="888" w:type="pct"/>
            <w:tcBorders>
              <w:top w:val="single" w:sz="4" w:space="0" w:color="auto"/>
            </w:tcBorders>
          </w:tcPr>
          <w:p w14:paraId="349C7E3C" w14:textId="6E5EB8F2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532" w:type="pct"/>
            <w:tcBorders>
              <w:top w:val="single" w:sz="4" w:space="0" w:color="auto"/>
            </w:tcBorders>
          </w:tcPr>
          <w:p w14:paraId="72A39F22" w14:textId="6506E8FD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Primers Sequence (5’-3’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A1CC54E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Band size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0CC9EED2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Cycling Conditions</w:t>
            </w:r>
          </w:p>
        </w:tc>
      </w:tr>
      <w:tr w:rsidR="00BD2E17" w:rsidRPr="0001390B" w14:paraId="5CF87371" w14:textId="77777777" w:rsidTr="0001390B">
        <w:trPr>
          <w:trHeight w:val="677"/>
        </w:trPr>
        <w:tc>
          <w:tcPr>
            <w:tcW w:w="5000" w:type="pct"/>
            <w:gridSpan w:val="4"/>
          </w:tcPr>
          <w:p w14:paraId="3B523CEF" w14:textId="342BCDDA" w:rsidR="00BD2E17" w:rsidRPr="0001390B" w:rsidRDefault="0063596F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  <w:i/>
                <w:iCs/>
              </w:rPr>
              <w:t>Anopheles gambiae s.l</w:t>
            </w:r>
            <w:r w:rsidRPr="0001390B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BD2E17" w:rsidRPr="0001390B">
              <w:rPr>
                <w:rFonts w:ascii="Times New Roman" w:hAnsi="Times New Roman" w:cs="Times New Roman"/>
                <w:b/>
                <w:bCs/>
              </w:rPr>
              <w:t xml:space="preserve">Specie </w:t>
            </w:r>
            <w:r w:rsidRPr="0001390B">
              <w:rPr>
                <w:rFonts w:ascii="Times New Roman" w:hAnsi="Times New Roman" w:cs="Times New Roman"/>
                <w:b/>
                <w:bCs/>
              </w:rPr>
              <w:t>Discrimination</w:t>
            </w:r>
          </w:p>
        </w:tc>
      </w:tr>
      <w:tr w:rsidR="0001390B" w:rsidRPr="0001390B" w14:paraId="0EE56B6A" w14:textId="77777777" w:rsidTr="001D4C65">
        <w:trPr>
          <w:trHeight w:val="536"/>
        </w:trPr>
        <w:tc>
          <w:tcPr>
            <w:tcW w:w="888" w:type="pct"/>
            <w:tcBorders>
              <w:top w:val="single" w:sz="4" w:space="0" w:color="auto"/>
            </w:tcBorders>
          </w:tcPr>
          <w:p w14:paraId="42718EFE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universal</w:t>
            </w:r>
          </w:p>
        </w:tc>
        <w:tc>
          <w:tcPr>
            <w:tcW w:w="2532" w:type="pct"/>
            <w:tcBorders>
              <w:top w:val="single" w:sz="4" w:space="0" w:color="auto"/>
            </w:tcBorders>
          </w:tcPr>
          <w:p w14:paraId="1987710E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GTGTGCCGCTTCCTCGATGT</w:t>
            </w:r>
          </w:p>
        </w:tc>
        <w:tc>
          <w:tcPr>
            <w:tcW w:w="570" w:type="pct"/>
            <w:tcBorders>
              <w:top w:val="single" w:sz="4" w:space="0" w:color="auto"/>
              <w:right w:val="single" w:sz="4" w:space="0" w:color="000000"/>
            </w:tcBorders>
          </w:tcPr>
          <w:p w14:paraId="7C08E433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C27689E" w14:textId="77777777" w:rsidR="00BD2E17" w:rsidRPr="0001390B" w:rsidRDefault="00BD2E17" w:rsidP="0001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95°C/3min x 1 cycle, (95°C/30sec) (54°C/30sec, 72°C/1min) x 35 cycles, 72°C/5min x 1 cycle, 4°C hold.</w:t>
            </w:r>
          </w:p>
        </w:tc>
      </w:tr>
      <w:tr w:rsidR="0001390B" w:rsidRPr="0001390B" w14:paraId="432038AB" w14:textId="77777777" w:rsidTr="001D4C65">
        <w:trPr>
          <w:trHeight w:val="724"/>
        </w:trPr>
        <w:tc>
          <w:tcPr>
            <w:tcW w:w="888" w:type="pct"/>
          </w:tcPr>
          <w:p w14:paraId="1256784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opheles gambiae</w:t>
            </w: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.l</w:t>
            </w:r>
          </w:p>
        </w:tc>
        <w:tc>
          <w:tcPr>
            <w:tcW w:w="2532" w:type="pct"/>
          </w:tcPr>
          <w:p w14:paraId="1A513388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CTGGTTTGGTCGGCACGTTT</w:t>
            </w:r>
          </w:p>
        </w:tc>
        <w:tc>
          <w:tcPr>
            <w:tcW w:w="570" w:type="pct"/>
            <w:tcBorders>
              <w:right w:val="single" w:sz="4" w:space="0" w:color="000000"/>
            </w:tcBorders>
          </w:tcPr>
          <w:p w14:paraId="3832A5E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01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A142D73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016638A5" w14:textId="77777777" w:rsidTr="001D4C65">
        <w:trPr>
          <w:trHeight w:val="355"/>
        </w:trPr>
        <w:tc>
          <w:tcPr>
            <w:tcW w:w="888" w:type="pct"/>
          </w:tcPr>
          <w:p w14:paraId="462AD22F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Anopheles </w:t>
            </w:r>
            <w:proofErr w:type="spellStart"/>
            <w:r w:rsidRPr="000139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rabiensis</w:t>
            </w:r>
            <w:proofErr w:type="spellEnd"/>
          </w:p>
        </w:tc>
        <w:tc>
          <w:tcPr>
            <w:tcW w:w="2532" w:type="pct"/>
          </w:tcPr>
          <w:p w14:paraId="73CE3BA6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AAGTGTCCTTCTCCATCCTA</w:t>
            </w:r>
          </w:p>
        </w:tc>
        <w:tc>
          <w:tcPr>
            <w:tcW w:w="570" w:type="pct"/>
            <w:tcBorders>
              <w:right w:val="single" w:sz="4" w:space="0" w:color="000000"/>
            </w:tcBorders>
          </w:tcPr>
          <w:p w14:paraId="49D342B2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01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B27603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756B987D" w14:textId="77777777" w:rsidTr="001D4C65">
        <w:trPr>
          <w:trHeight w:val="563"/>
        </w:trPr>
        <w:tc>
          <w:tcPr>
            <w:tcW w:w="888" w:type="pct"/>
          </w:tcPr>
          <w:p w14:paraId="4997C677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opheles melas</w:t>
            </w:r>
          </w:p>
        </w:tc>
        <w:tc>
          <w:tcPr>
            <w:tcW w:w="2532" w:type="pct"/>
          </w:tcPr>
          <w:p w14:paraId="5EA5A9B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GTGACCAACCCACTCCCTTGA</w:t>
            </w:r>
          </w:p>
        </w:tc>
        <w:tc>
          <w:tcPr>
            <w:tcW w:w="570" w:type="pct"/>
            <w:tcBorders>
              <w:right w:val="single" w:sz="4" w:space="0" w:color="000000"/>
            </w:tcBorders>
          </w:tcPr>
          <w:p w14:paraId="146D62D2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010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374DDBE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6EFA1A16" w14:textId="77777777" w:rsidTr="001D4C65">
        <w:trPr>
          <w:trHeight w:val="563"/>
        </w:trPr>
        <w:tc>
          <w:tcPr>
            <w:tcW w:w="888" w:type="pct"/>
          </w:tcPr>
          <w:p w14:paraId="3BC5E4C7" w14:textId="77777777" w:rsidR="00BD2E17" w:rsidRPr="0001390B" w:rsidRDefault="00BD2E17" w:rsidP="000139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opheles gambiae M &amp; S form</w:t>
            </w:r>
          </w:p>
        </w:tc>
        <w:tc>
          <w:tcPr>
            <w:tcW w:w="2532" w:type="pct"/>
          </w:tcPr>
          <w:p w14:paraId="31E67964" w14:textId="77777777" w:rsidR="00BD2E17" w:rsidRPr="0001390B" w:rsidRDefault="00BD2E17" w:rsidP="000139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0" w:type="pct"/>
            <w:tcBorders>
              <w:right w:val="single" w:sz="4" w:space="0" w:color="000000"/>
            </w:tcBorders>
          </w:tcPr>
          <w:p w14:paraId="71CBB5A9" w14:textId="77777777" w:rsidR="00BD2E17" w:rsidRPr="0001390B" w:rsidRDefault="00BD2E17" w:rsidP="0001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tcBorders>
              <w:left w:val="single" w:sz="4" w:space="0" w:color="000000"/>
              <w:right w:val="single" w:sz="4" w:space="0" w:color="000000"/>
            </w:tcBorders>
          </w:tcPr>
          <w:p w14:paraId="2F050769" w14:textId="77777777" w:rsidR="00BD2E17" w:rsidRPr="0001390B" w:rsidRDefault="00BD2E17" w:rsidP="0001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15CD06F8" w14:textId="77777777" w:rsidTr="001D4C65">
        <w:trPr>
          <w:trHeight w:val="905"/>
        </w:trPr>
        <w:tc>
          <w:tcPr>
            <w:tcW w:w="888" w:type="pct"/>
            <w:tcBorders>
              <w:top w:val="single" w:sz="4" w:space="0" w:color="auto"/>
            </w:tcBorders>
          </w:tcPr>
          <w:p w14:paraId="0BC7C11F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F6.1a</w:t>
            </w:r>
          </w:p>
        </w:tc>
        <w:tc>
          <w:tcPr>
            <w:tcW w:w="2532" w:type="pct"/>
            <w:tcBorders>
              <w:top w:val="single" w:sz="4" w:space="0" w:color="auto"/>
            </w:tcBorders>
          </w:tcPr>
          <w:p w14:paraId="094870F2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TCGCCTTAGACCTTGCGTTA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</w:tcPr>
          <w:p w14:paraId="3B21AD9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500 (M)</w:t>
            </w:r>
          </w:p>
          <w:p w14:paraId="160E0E45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260 (S)</w:t>
            </w:r>
          </w:p>
          <w:p w14:paraId="3446235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01C5A163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95°C/3min x 1 cycle, (95°C/30sec) (54°C/30sec, 72°C/1min) x 35 cycles, 72°C/5min x 1 cycle</w:t>
            </w:r>
          </w:p>
        </w:tc>
      </w:tr>
      <w:tr w:rsidR="0001390B" w:rsidRPr="0001390B" w14:paraId="0C4A541B" w14:textId="77777777" w:rsidTr="001D4C65">
        <w:trPr>
          <w:trHeight w:val="505"/>
        </w:trPr>
        <w:tc>
          <w:tcPr>
            <w:tcW w:w="888" w:type="pct"/>
          </w:tcPr>
          <w:p w14:paraId="75910DD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F6.1b</w:t>
            </w:r>
          </w:p>
        </w:tc>
        <w:tc>
          <w:tcPr>
            <w:tcW w:w="2532" w:type="pct"/>
          </w:tcPr>
          <w:p w14:paraId="58CC04D5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CGCTTCAAGAATTCGAGATAC</w:t>
            </w:r>
          </w:p>
        </w:tc>
        <w:tc>
          <w:tcPr>
            <w:tcW w:w="570" w:type="pct"/>
            <w:vMerge/>
          </w:tcPr>
          <w:p w14:paraId="25E24D9A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/>
          </w:tcPr>
          <w:p w14:paraId="75C7C7D6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D2E17" w:rsidRPr="0001390B" w14:paraId="20F241A8" w14:textId="77777777" w:rsidTr="0001390B">
        <w:trPr>
          <w:trHeight w:val="505"/>
        </w:trPr>
        <w:tc>
          <w:tcPr>
            <w:tcW w:w="5000" w:type="pct"/>
            <w:gridSpan w:val="4"/>
          </w:tcPr>
          <w:p w14:paraId="1A8950ED" w14:textId="4A572568" w:rsidR="00BD2E17" w:rsidRPr="0001390B" w:rsidRDefault="0063596F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porozoite Detection in </w:t>
            </w:r>
            <w:r w:rsidRPr="0001390B">
              <w:rPr>
                <w:rFonts w:ascii="Times New Roman" w:hAnsi="Times New Roman" w:cs="Times New Roman"/>
                <w:b/>
                <w:bCs/>
                <w:i/>
                <w:iCs/>
              </w:rPr>
              <w:t>Anopheles gambiae s.l.</w:t>
            </w:r>
          </w:p>
        </w:tc>
      </w:tr>
      <w:tr w:rsidR="0001390B" w:rsidRPr="0001390B" w14:paraId="159B297A" w14:textId="77777777" w:rsidTr="001D4C65">
        <w:trPr>
          <w:trHeight w:val="58"/>
        </w:trPr>
        <w:tc>
          <w:tcPr>
            <w:tcW w:w="888" w:type="pct"/>
          </w:tcPr>
          <w:p w14:paraId="08CD8E4B" w14:textId="77777777" w:rsidR="00BD2E17" w:rsidRPr="0001390B" w:rsidRDefault="00BD2E17" w:rsidP="000139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x -I F</w:t>
            </w:r>
          </w:p>
        </w:tc>
        <w:tc>
          <w:tcPr>
            <w:tcW w:w="2532" w:type="pct"/>
          </w:tcPr>
          <w:p w14:paraId="50D898EE" w14:textId="77777777" w:rsidR="00BD2E17" w:rsidRPr="0001390B" w:rsidRDefault="00BD2E17" w:rsidP="000139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AGAACGAACGCTTTT AACGCCTG</w:t>
            </w:r>
          </w:p>
        </w:tc>
        <w:tc>
          <w:tcPr>
            <w:tcW w:w="570" w:type="pct"/>
            <w:vMerge w:val="restart"/>
          </w:tcPr>
          <w:p w14:paraId="206FB974" w14:textId="77777777" w:rsidR="00BD2E17" w:rsidRPr="0001390B" w:rsidRDefault="00BD2E17" w:rsidP="000139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792A6C8E" w14:textId="77777777" w:rsidR="00BD2E17" w:rsidRPr="0001390B" w:rsidRDefault="00BD2E17" w:rsidP="000139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540 bp</w:t>
            </w:r>
          </w:p>
        </w:tc>
        <w:tc>
          <w:tcPr>
            <w:tcW w:w="1010" w:type="pct"/>
            <w:vMerge w:val="restart"/>
          </w:tcPr>
          <w:p w14:paraId="6B93867C" w14:textId="77777777" w:rsidR="00BD2E17" w:rsidRPr="0001390B" w:rsidRDefault="00BD2E17" w:rsidP="000139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94 °C for 5 minutes followed by 40 cycles of 94 °C for 1 min, 62 °C for 1 min and 72 °C for 90 s, and a final elongation step at 72 °C for 10 min.</w:t>
            </w:r>
          </w:p>
        </w:tc>
      </w:tr>
      <w:tr w:rsidR="0001390B" w:rsidRPr="0001390B" w14:paraId="72BFFABD" w14:textId="77777777" w:rsidTr="001D4C65">
        <w:trPr>
          <w:trHeight w:val="505"/>
        </w:trPr>
        <w:tc>
          <w:tcPr>
            <w:tcW w:w="888" w:type="pct"/>
          </w:tcPr>
          <w:p w14:paraId="7C92EC7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x -I R</w:t>
            </w:r>
          </w:p>
        </w:tc>
        <w:tc>
          <w:tcPr>
            <w:tcW w:w="2532" w:type="pct"/>
          </w:tcPr>
          <w:p w14:paraId="2B872F9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ACTTAATGGTGGATATAAAGTCCATCCWGT</w:t>
            </w:r>
          </w:p>
        </w:tc>
        <w:tc>
          <w:tcPr>
            <w:tcW w:w="570" w:type="pct"/>
            <w:vMerge/>
          </w:tcPr>
          <w:p w14:paraId="7C3A3023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/>
          </w:tcPr>
          <w:p w14:paraId="5F559EF5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D2E17" w:rsidRPr="0001390B" w14:paraId="714056EE" w14:textId="77777777" w:rsidTr="0001390B">
        <w:trPr>
          <w:trHeight w:val="505"/>
        </w:trPr>
        <w:tc>
          <w:tcPr>
            <w:tcW w:w="5000" w:type="pct"/>
            <w:gridSpan w:val="4"/>
          </w:tcPr>
          <w:p w14:paraId="4A03076A" w14:textId="42012B31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oodmeal</w:t>
            </w:r>
            <w:r w:rsidR="0063596F"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ources in </w:t>
            </w:r>
            <w:r w:rsidR="0063596F" w:rsidRPr="0001390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opheles gambiae s.l.</w:t>
            </w:r>
          </w:p>
        </w:tc>
      </w:tr>
      <w:tr w:rsidR="0001390B" w:rsidRPr="0001390B" w14:paraId="4F64E295" w14:textId="77777777" w:rsidTr="001D4C65">
        <w:trPr>
          <w:trHeight w:val="505"/>
        </w:trPr>
        <w:tc>
          <w:tcPr>
            <w:tcW w:w="888" w:type="pct"/>
          </w:tcPr>
          <w:p w14:paraId="4C53D81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UNI Rev</w:t>
            </w:r>
          </w:p>
        </w:tc>
        <w:tc>
          <w:tcPr>
            <w:tcW w:w="2532" w:type="pct"/>
          </w:tcPr>
          <w:p w14:paraId="4796502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</w:rPr>
              <w:t>GGTTGTCCTCCAATTCATGTTA</w:t>
            </w:r>
          </w:p>
        </w:tc>
        <w:tc>
          <w:tcPr>
            <w:tcW w:w="570" w:type="pct"/>
          </w:tcPr>
          <w:p w14:paraId="6C8E124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 w:val="restart"/>
          </w:tcPr>
          <w:p w14:paraId="215F2DE5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 xml:space="preserve">94℃ for 3 minutes </w:t>
            </w:r>
          </w:p>
          <w:p w14:paraId="5B705B6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(94℃ for 30 seconds</w:t>
            </w:r>
          </w:p>
          <w:p w14:paraId="006FFEAD" w14:textId="7199D1FA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 xml:space="preserve">62℃ for 30 seconds      cycles, 72℃ for 30 seconds) </w:t>
            </w:r>
            <w:r w:rsidR="0001390B" w:rsidRPr="0001390B">
              <w:rPr>
                <w:rFonts w:ascii="Times New Roman" w:hAnsi="Times New Roman" w:cs="Times New Roman"/>
              </w:rPr>
              <w:t>x</w:t>
            </w:r>
            <w:r w:rsidRPr="0001390B">
              <w:rPr>
                <w:rFonts w:ascii="Times New Roman" w:hAnsi="Times New Roman" w:cs="Times New Roman"/>
              </w:rPr>
              <w:t xml:space="preserve"> 35 cycles</w:t>
            </w:r>
          </w:p>
          <w:p w14:paraId="6389EE6A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3D8C41D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72℃ for 5 minutes</w:t>
            </w:r>
          </w:p>
          <w:p w14:paraId="48C762B2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24223556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21AB83B7" w14:textId="77777777" w:rsidTr="001D4C65">
        <w:trPr>
          <w:trHeight w:val="505"/>
        </w:trPr>
        <w:tc>
          <w:tcPr>
            <w:tcW w:w="888" w:type="pct"/>
          </w:tcPr>
          <w:p w14:paraId="6C554CC3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Goat 894F</w:t>
            </w:r>
          </w:p>
        </w:tc>
        <w:tc>
          <w:tcPr>
            <w:tcW w:w="2532" w:type="pct"/>
          </w:tcPr>
          <w:p w14:paraId="1F6EBE7E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</w:rPr>
              <w:t>CCTAATCTTAGTACTTGTACCCTTCCTC</w:t>
            </w:r>
          </w:p>
        </w:tc>
        <w:tc>
          <w:tcPr>
            <w:tcW w:w="570" w:type="pct"/>
          </w:tcPr>
          <w:p w14:paraId="768E9FBE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10" w:type="pct"/>
            <w:vMerge/>
          </w:tcPr>
          <w:p w14:paraId="5893302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1E04B6DB" w14:textId="77777777" w:rsidTr="001D4C65">
        <w:trPr>
          <w:trHeight w:val="505"/>
        </w:trPr>
        <w:tc>
          <w:tcPr>
            <w:tcW w:w="888" w:type="pct"/>
          </w:tcPr>
          <w:p w14:paraId="4BE8CFC2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Human 741F</w:t>
            </w:r>
          </w:p>
        </w:tc>
        <w:tc>
          <w:tcPr>
            <w:tcW w:w="2532" w:type="pct"/>
          </w:tcPr>
          <w:p w14:paraId="3D771BDF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</w:rPr>
              <w:t>GGCTTACTTCTCTTCATTCTCTCCT</w:t>
            </w:r>
          </w:p>
        </w:tc>
        <w:tc>
          <w:tcPr>
            <w:tcW w:w="570" w:type="pct"/>
          </w:tcPr>
          <w:p w14:paraId="1D74FE0D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010" w:type="pct"/>
            <w:vMerge/>
          </w:tcPr>
          <w:p w14:paraId="2C42E98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589CF95B" w14:textId="77777777" w:rsidTr="001D4C65">
        <w:trPr>
          <w:trHeight w:val="505"/>
        </w:trPr>
        <w:tc>
          <w:tcPr>
            <w:tcW w:w="888" w:type="pct"/>
          </w:tcPr>
          <w:p w14:paraId="35E7C3D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Pig 573F</w:t>
            </w:r>
          </w:p>
        </w:tc>
        <w:tc>
          <w:tcPr>
            <w:tcW w:w="2532" w:type="pct"/>
          </w:tcPr>
          <w:p w14:paraId="1751694D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CCTCGCAGCCGTACATCTC</w:t>
            </w:r>
          </w:p>
        </w:tc>
        <w:tc>
          <w:tcPr>
            <w:tcW w:w="570" w:type="pct"/>
          </w:tcPr>
          <w:p w14:paraId="2941600D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453</w:t>
            </w:r>
          </w:p>
          <w:p w14:paraId="4C0EAB96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/>
          </w:tcPr>
          <w:p w14:paraId="69D983AA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2698FD38" w14:textId="77777777" w:rsidTr="001D4C65">
        <w:trPr>
          <w:trHeight w:val="505"/>
        </w:trPr>
        <w:tc>
          <w:tcPr>
            <w:tcW w:w="888" w:type="pct"/>
          </w:tcPr>
          <w:p w14:paraId="191707C8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Dog 368 F</w:t>
            </w:r>
          </w:p>
        </w:tc>
        <w:tc>
          <w:tcPr>
            <w:tcW w:w="2532" w:type="pct"/>
          </w:tcPr>
          <w:p w14:paraId="23923077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GGAATTGTACTATTATTCGCAACCAT</w:t>
            </w:r>
          </w:p>
        </w:tc>
        <w:tc>
          <w:tcPr>
            <w:tcW w:w="570" w:type="pct"/>
          </w:tcPr>
          <w:p w14:paraId="3A5A108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010" w:type="pct"/>
            <w:vMerge/>
          </w:tcPr>
          <w:p w14:paraId="2C39204D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7C0A3CCC" w14:textId="77777777" w:rsidTr="001D4C65">
        <w:trPr>
          <w:trHeight w:val="709"/>
        </w:trPr>
        <w:tc>
          <w:tcPr>
            <w:tcW w:w="888" w:type="pct"/>
            <w:tcBorders>
              <w:bottom w:val="single" w:sz="4" w:space="0" w:color="000000"/>
            </w:tcBorders>
          </w:tcPr>
          <w:p w14:paraId="56371F9D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90B">
              <w:rPr>
                <w:rFonts w:ascii="Times New Roman" w:hAnsi="Times New Roman" w:cs="Times New Roman"/>
                <w:b/>
                <w:bCs/>
              </w:rPr>
              <w:t>Cow 121 F</w:t>
            </w:r>
          </w:p>
        </w:tc>
        <w:tc>
          <w:tcPr>
            <w:tcW w:w="2532" w:type="pct"/>
            <w:tcBorders>
              <w:bottom w:val="single" w:sz="4" w:space="0" w:color="000000"/>
            </w:tcBorders>
          </w:tcPr>
          <w:p w14:paraId="1BC4B4CF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CATCGGCACAAATTTAGTCG</w:t>
            </w:r>
          </w:p>
        </w:tc>
        <w:tc>
          <w:tcPr>
            <w:tcW w:w="570" w:type="pct"/>
            <w:tcBorders>
              <w:bottom w:val="single" w:sz="4" w:space="0" w:color="000000"/>
            </w:tcBorders>
          </w:tcPr>
          <w:p w14:paraId="64593CD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010" w:type="pct"/>
            <w:vMerge/>
            <w:tcBorders>
              <w:bottom w:val="single" w:sz="4" w:space="0" w:color="000000"/>
            </w:tcBorders>
          </w:tcPr>
          <w:p w14:paraId="4E7F130A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D4C65" w:rsidRPr="0001390B" w14:paraId="7DE45506" w14:textId="77777777" w:rsidTr="001D4C65">
        <w:trPr>
          <w:trHeight w:val="709"/>
        </w:trPr>
        <w:tc>
          <w:tcPr>
            <w:tcW w:w="8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BA5C09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3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6980C3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7D9B39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B8A024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D4C65" w:rsidRPr="0001390B" w14:paraId="00148953" w14:textId="77777777" w:rsidTr="001D4C65">
        <w:trPr>
          <w:trHeight w:val="709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B9EC01D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</w:tcPr>
          <w:p w14:paraId="543CF8F8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228132B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67420A1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D4C65" w:rsidRPr="0001390B" w14:paraId="46FFAFD1" w14:textId="77777777" w:rsidTr="001D4C65">
        <w:trPr>
          <w:trHeight w:val="709"/>
        </w:trPr>
        <w:tc>
          <w:tcPr>
            <w:tcW w:w="88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C38C78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3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F095C8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AF10B7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212E72" w14:textId="77777777" w:rsidR="001D4C65" w:rsidRPr="0001390B" w:rsidRDefault="001D4C65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D2E17" w:rsidRPr="0001390B" w14:paraId="27473C50" w14:textId="77777777" w:rsidTr="001D4C65">
        <w:trPr>
          <w:trHeight w:val="505"/>
        </w:trPr>
        <w:tc>
          <w:tcPr>
            <w:tcW w:w="5000" w:type="pct"/>
            <w:gridSpan w:val="4"/>
            <w:tcBorders>
              <w:top w:val="single" w:sz="4" w:space="0" w:color="000000"/>
            </w:tcBorders>
          </w:tcPr>
          <w:p w14:paraId="2FCB59F8" w14:textId="57ACB2CE" w:rsidR="00BD2E17" w:rsidRPr="0001390B" w:rsidRDefault="0063596F" w:rsidP="000139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="00BD2E17" w:rsidRPr="0001390B">
              <w:rPr>
                <w:rFonts w:ascii="Times New Roman" w:hAnsi="Times New Roman" w:cs="Times New Roman"/>
                <w:b/>
                <w:bCs/>
                <w:i/>
                <w:iCs/>
              </w:rPr>
              <w:t>dr</w:t>
            </w:r>
            <w:r w:rsidRPr="0001390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1390B">
              <w:rPr>
                <w:rFonts w:ascii="Times New Roman" w:hAnsi="Times New Roman" w:cs="Times New Roman"/>
                <w:b/>
                <w:bCs/>
              </w:rPr>
              <w:t>Mutation Detection in</w:t>
            </w:r>
            <w:r w:rsidRPr="0001390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nopheles gambiae s.l.</w:t>
            </w:r>
          </w:p>
        </w:tc>
      </w:tr>
      <w:tr w:rsidR="0001390B" w:rsidRPr="0001390B" w14:paraId="7EF50A9A" w14:textId="77777777" w:rsidTr="001D4C65">
        <w:trPr>
          <w:trHeight w:val="505"/>
        </w:trPr>
        <w:tc>
          <w:tcPr>
            <w:tcW w:w="888" w:type="pct"/>
          </w:tcPr>
          <w:p w14:paraId="72E18BE5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D1</w:t>
            </w:r>
          </w:p>
        </w:tc>
        <w:tc>
          <w:tcPr>
            <w:tcW w:w="2532" w:type="pct"/>
          </w:tcPr>
          <w:p w14:paraId="51C0D14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ATAGATTCCCCGACCATG</w:t>
            </w:r>
          </w:p>
        </w:tc>
        <w:tc>
          <w:tcPr>
            <w:tcW w:w="570" w:type="pct"/>
            <w:vMerge w:val="restart"/>
          </w:tcPr>
          <w:p w14:paraId="6D2A02E2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SS (293 and 137)</w:t>
            </w:r>
          </w:p>
          <w:p w14:paraId="7FBD93B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RS (293, 195 and 137)</w:t>
            </w:r>
          </w:p>
          <w:p w14:paraId="26D9620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RR (2 ,93 and 195)</w:t>
            </w:r>
          </w:p>
          <w:p w14:paraId="7C933C9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 w:val="restart"/>
          </w:tcPr>
          <w:p w14:paraId="3788BC68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a 94°C/5min x 1 cycle, (94°C/1min, 48°C/2min, 72°C/2min) x 40 cycles, 72°C/10min x 1 cycle, 4°C hold</w:t>
            </w:r>
          </w:p>
          <w:p w14:paraId="13B0C15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6B96E6C9" w14:textId="77777777" w:rsidTr="001D4C65">
        <w:trPr>
          <w:trHeight w:val="505"/>
        </w:trPr>
        <w:tc>
          <w:tcPr>
            <w:tcW w:w="888" w:type="pct"/>
          </w:tcPr>
          <w:p w14:paraId="19A4AF68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D2</w:t>
            </w:r>
          </w:p>
        </w:tc>
        <w:tc>
          <w:tcPr>
            <w:tcW w:w="2532" w:type="pct"/>
          </w:tcPr>
          <w:p w14:paraId="5DE9ED30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AGACAAGGATGATGAACC</w:t>
            </w:r>
          </w:p>
        </w:tc>
        <w:tc>
          <w:tcPr>
            <w:tcW w:w="570" w:type="pct"/>
            <w:vMerge/>
          </w:tcPr>
          <w:p w14:paraId="723D446B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/>
          </w:tcPr>
          <w:p w14:paraId="3376B1F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31E9BB8E" w14:textId="77777777" w:rsidTr="001D4C65">
        <w:trPr>
          <w:trHeight w:val="505"/>
        </w:trPr>
        <w:tc>
          <w:tcPr>
            <w:tcW w:w="888" w:type="pct"/>
          </w:tcPr>
          <w:p w14:paraId="1720AFD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D3</w:t>
            </w:r>
          </w:p>
        </w:tc>
        <w:tc>
          <w:tcPr>
            <w:tcW w:w="2532" w:type="pct"/>
          </w:tcPr>
          <w:p w14:paraId="5C06D100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AATTTGCATTACTTACGACA</w:t>
            </w:r>
          </w:p>
        </w:tc>
        <w:tc>
          <w:tcPr>
            <w:tcW w:w="570" w:type="pct"/>
            <w:vMerge/>
          </w:tcPr>
          <w:p w14:paraId="0C8CDD8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/>
          </w:tcPr>
          <w:p w14:paraId="131BF098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61735586" w14:textId="77777777" w:rsidTr="001D4C65">
        <w:trPr>
          <w:trHeight w:val="505"/>
        </w:trPr>
        <w:tc>
          <w:tcPr>
            <w:tcW w:w="888" w:type="pct"/>
          </w:tcPr>
          <w:p w14:paraId="6ECD033C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D4</w:t>
            </w:r>
          </w:p>
        </w:tc>
        <w:tc>
          <w:tcPr>
            <w:tcW w:w="2532" w:type="pct"/>
          </w:tcPr>
          <w:p w14:paraId="4A020E08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color w:val="000000" w:themeColor="text1"/>
              </w:rPr>
              <w:t>CTGTAGTGATAGGAAATTTA</w:t>
            </w:r>
          </w:p>
        </w:tc>
        <w:tc>
          <w:tcPr>
            <w:tcW w:w="570" w:type="pct"/>
            <w:vMerge/>
          </w:tcPr>
          <w:p w14:paraId="4BE11ED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/>
          </w:tcPr>
          <w:p w14:paraId="166951C9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1390B" w:rsidRPr="0001390B" w14:paraId="447797D0" w14:textId="77777777" w:rsidTr="001D4C65">
        <w:trPr>
          <w:trHeight w:val="505"/>
        </w:trPr>
        <w:tc>
          <w:tcPr>
            <w:tcW w:w="888" w:type="pct"/>
          </w:tcPr>
          <w:p w14:paraId="20A4D6CA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D5</w:t>
            </w:r>
          </w:p>
        </w:tc>
        <w:tc>
          <w:tcPr>
            <w:tcW w:w="2532" w:type="pct"/>
          </w:tcPr>
          <w:p w14:paraId="6ED0C67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1390B">
              <w:rPr>
                <w:rFonts w:ascii="Times New Roman" w:hAnsi="Times New Roman" w:cs="Times New Roman"/>
                <w:bCs/>
                <w:color w:val="000000" w:themeColor="text1"/>
              </w:rPr>
              <w:t>TTTGCATTACTTACGACTG</w:t>
            </w:r>
          </w:p>
        </w:tc>
        <w:tc>
          <w:tcPr>
            <w:tcW w:w="570" w:type="pct"/>
            <w:vMerge/>
          </w:tcPr>
          <w:p w14:paraId="5A59CCB1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0" w:type="pct"/>
            <w:vMerge/>
          </w:tcPr>
          <w:p w14:paraId="420E9504" w14:textId="77777777" w:rsidR="00BD2E17" w:rsidRPr="0001390B" w:rsidRDefault="00BD2E17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5EFF" w:rsidRPr="0001390B" w14:paraId="0D52D9CC" w14:textId="77777777" w:rsidTr="0001390B">
        <w:trPr>
          <w:trHeight w:val="505"/>
        </w:trPr>
        <w:tc>
          <w:tcPr>
            <w:tcW w:w="5000" w:type="pct"/>
            <w:gridSpan w:val="4"/>
          </w:tcPr>
          <w:p w14:paraId="2DF0E375" w14:textId="6E5A2010" w:rsidR="005C5EFF" w:rsidRPr="0001390B" w:rsidRDefault="005C5EFF" w:rsidP="0001390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e-1 Mutation Detection</w:t>
            </w:r>
          </w:p>
        </w:tc>
      </w:tr>
      <w:tr w:rsidR="002735C2" w:rsidRPr="0001390B" w14:paraId="4EE71CA7" w14:textId="77777777" w:rsidTr="001D4C65">
        <w:trPr>
          <w:trHeight w:val="505"/>
        </w:trPr>
        <w:tc>
          <w:tcPr>
            <w:tcW w:w="888" w:type="pct"/>
          </w:tcPr>
          <w:p w14:paraId="3E7A15DD" w14:textId="75331D4E" w:rsidR="002735C2" w:rsidRPr="002735C2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73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-1-F</w:t>
            </w:r>
          </w:p>
        </w:tc>
        <w:tc>
          <w:tcPr>
            <w:tcW w:w="2532" w:type="pct"/>
          </w:tcPr>
          <w:p w14:paraId="6CA5A64F" w14:textId="6413E232" w:rsidR="002735C2" w:rsidRPr="002735C2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735C2">
              <w:rPr>
                <w:rFonts w:ascii="Times New Roman" w:hAnsi="Times New Roman" w:cs="Times New Roman"/>
                <w:sz w:val="24"/>
                <w:szCs w:val="24"/>
              </w:rPr>
              <w:t>GGCCGTCATGCTGTGGAT</w:t>
            </w:r>
          </w:p>
        </w:tc>
        <w:tc>
          <w:tcPr>
            <w:tcW w:w="570" w:type="pct"/>
            <w:vMerge w:val="restart"/>
          </w:tcPr>
          <w:p w14:paraId="5991B74B" w14:textId="77777777" w:rsidR="002735C2" w:rsidRPr="0001390B" w:rsidRDefault="002735C2" w:rsidP="002735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SS (540 and 139)</w:t>
            </w:r>
          </w:p>
          <w:p w14:paraId="463196F5" w14:textId="77777777" w:rsidR="002735C2" w:rsidRPr="0001390B" w:rsidRDefault="002735C2" w:rsidP="002735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RS (540. 253 and 139)</w:t>
            </w:r>
          </w:p>
          <w:p w14:paraId="29EA1B8A" w14:textId="7778FF41" w:rsidR="002735C2" w:rsidRPr="0001390B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1390B">
              <w:rPr>
                <w:rFonts w:ascii="Times New Roman" w:hAnsi="Times New Roman" w:cs="Times New Roman"/>
              </w:rPr>
              <w:t>RR (253, 150 and 139)</w:t>
            </w:r>
          </w:p>
        </w:tc>
        <w:tc>
          <w:tcPr>
            <w:tcW w:w="1010" w:type="pct"/>
            <w:vMerge w:val="restart"/>
          </w:tcPr>
          <w:p w14:paraId="39DC035F" w14:textId="4CB15560" w:rsidR="002735C2" w:rsidRPr="002735C2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735C2">
              <w:rPr>
                <w:rFonts w:ascii="Times New Roman" w:hAnsi="Times New Roman" w:cs="Times New Roman"/>
              </w:rPr>
              <w:t xml:space="preserve">95°C for 2 min; 11 cycles of 94°C for 20 s, 65°C for 40 s, and 72°C for 1.5 min; 24 cycles of 94°C for 20 s, 59°C for 30 s, and 72°C for 1.5 min; and </w:t>
            </w:r>
            <w:bookmarkStart w:id="0" w:name="_GoBack"/>
            <w:bookmarkEnd w:id="0"/>
            <w:r w:rsidRPr="002735C2">
              <w:rPr>
                <w:rFonts w:ascii="Times New Roman" w:hAnsi="Times New Roman" w:cs="Times New Roman"/>
              </w:rPr>
              <w:t xml:space="preserve"> 2 min at</w:t>
            </w:r>
          </w:p>
          <w:p w14:paraId="152F33E9" w14:textId="487A2F73" w:rsidR="002735C2" w:rsidRPr="0001390B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735C2">
              <w:rPr>
                <w:rFonts w:ascii="Times New Roman" w:hAnsi="Times New Roman" w:cs="Times New Roman"/>
              </w:rPr>
              <w:t>72°C</w:t>
            </w:r>
          </w:p>
        </w:tc>
      </w:tr>
      <w:tr w:rsidR="002735C2" w:rsidRPr="0001390B" w14:paraId="4D8A8E47" w14:textId="77777777" w:rsidTr="001D4C65">
        <w:trPr>
          <w:trHeight w:val="505"/>
        </w:trPr>
        <w:tc>
          <w:tcPr>
            <w:tcW w:w="888" w:type="pct"/>
          </w:tcPr>
          <w:p w14:paraId="1343168D" w14:textId="6080BE18" w:rsidR="002735C2" w:rsidRPr="002735C2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73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e-1-R </w:t>
            </w:r>
          </w:p>
        </w:tc>
        <w:tc>
          <w:tcPr>
            <w:tcW w:w="2532" w:type="pct"/>
          </w:tcPr>
          <w:p w14:paraId="0FC4D792" w14:textId="17BD6432" w:rsidR="002735C2" w:rsidRPr="002735C2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735C2">
              <w:rPr>
                <w:rFonts w:ascii="Times New Roman" w:hAnsi="Times New Roman" w:cs="Times New Roman"/>
                <w:sz w:val="24"/>
                <w:szCs w:val="24"/>
              </w:rPr>
              <w:t>TGGCGGTGCCGGAGTAGA</w:t>
            </w:r>
          </w:p>
        </w:tc>
        <w:tc>
          <w:tcPr>
            <w:tcW w:w="570" w:type="pct"/>
            <w:vMerge/>
          </w:tcPr>
          <w:p w14:paraId="0D8EC64C" w14:textId="77777777" w:rsidR="002735C2" w:rsidRPr="0001390B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pct"/>
            <w:vMerge/>
          </w:tcPr>
          <w:p w14:paraId="395A0550" w14:textId="77777777" w:rsidR="002735C2" w:rsidRPr="0001390B" w:rsidRDefault="002735C2" w:rsidP="002735C2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B07ECD7" w14:textId="77777777" w:rsidR="00B22BEB" w:rsidRPr="0001390B" w:rsidRDefault="00B22BEB">
      <w:pPr>
        <w:rPr>
          <w:sz w:val="16"/>
          <w:szCs w:val="16"/>
        </w:rPr>
      </w:pPr>
    </w:p>
    <w:sectPr w:rsidR="00B22BEB" w:rsidRPr="0001390B" w:rsidSect="000139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D079C" w14:textId="77777777" w:rsidR="00847F30" w:rsidRDefault="00847F30" w:rsidP="0001390B">
      <w:pPr>
        <w:spacing w:after="0" w:line="240" w:lineRule="auto"/>
      </w:pPr>
      <w:r>
        <w:separator/>
      </w:r>
    </w:p>
  </w:endnote>
  <w:endnote w:type="continuationSeparator" w:id="0">
    <w:p w14:paraId="14298F21" w14:textId="77777777" w:rsidR="00847F30" w:rsidRDefault="00847F30" w:rsidP="0001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B451E" w14:textId="77777777" w:rsidR="00847F30" w:rsidRDefault="00847F30" w:rsidP="0001390B">
      <w:pPr>
        <w:spacing w:after="0" w:line="240" w:lineRule="auto"/>
      </w:pPr>
      <w:r>
        <w:separator/>
      </w:r>
    </w:p>
  </w:footnote>
  <w:footnote w:type="continuationSeparator" w:id="0">
    <w:p w14:paraId="475B8EA7" w14:textId="77777777" w:rsidR="00847F30" w:rsidRDefault="00847F30" w:rsidP="00013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E17"/>
    <w:rsid w:val="0001390B"/>
    <w:rsid w:val="0016703D"/>
    <w:rsid w:val="001A3CD4"/>
    <w:rsid w:val="001D4C65"/>
    <w:rsid w:val="002735C2"/>
    <w:rsid w:val="00585CFC"/>
    <w:rsid w:val="005C5EFF"/>
    <w:rsid w:val="0063596F"/>
    <w:rsid w:val="007174D3"/>
    <w:rsid w:val="00783FC8"/>
    <w:rsid w:val="00847F30"/>
    <w:rsid w:val="00B22BEB"/>
    <w:rsid w:val="00BD2E17"/>
    <w:rsid w:val="00DC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185CC6"/>
  <w15:chartTrackingRefBased/>
  <w15:docId w15:val="{5358E6C9-A26A-4E70-A9C9-36A6496B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D2E1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90B"/>
  </w:style>
  <w:style w:type="paragraph" w:styleId="Footer">
    <w:name w:val="footer"/>
    <w:basedOn w:val="Normal"/>
    <w:link w:val="FooterChar"/>
    <w:uiPriority w:val="99"/>
    <w:unhideWhenUsed/>
    <w:rsid w:val="0001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a Ahema Ebuako</dc:creator>
  <cp:keywords/>
  <dc:description/>
  <cp:lastModifiedBy>Christopher Mfum Owusu-Asenso</cp:lastModifiedBy>
  <cp:revision>5</cp:revision>
  <dcterms:created xsi:type="dcterms:W3CDTF">2025-05-29T22:20:00Z</dcterms:created>
  <dcterms:modified xsi:type="dcterms:W3CDTF">2025-06-03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4e6ca-792b-4867-b20a-6c999a7db6a3</vt:lpwstr>
  </property>
</Properties>
</file>